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05712" w14:textId="23DA9A5F" w:rsidR="00D3372B" w:rsidRPr="006B75D6" w:rsidRDefault="002D6606" w:rsidP="002D6606">
      <w:pPr>
        <w:tabs>
          <w:tab w:val="left" w:pos="2144"/>
        </w:tabs>
        <w:jc w:val="center"/>
        <w:rPr>
          <w:rFonts w:ascii="Segoe UI" w:eastAsia="Calibri" w:hAnsi="Segoe UI" w:cs="Segoe UI"/>
          <w:sz w:val="24"/>
          <w:szCs w:val="24"/>
          <w:lang w:val="fr-CM"/>
        </w:rPr>
      </w:pPr>
      <w:r w:rsidRPr="006B75D6">
        <w:rPr>
          <w:rFonts w:ascii="Segoe UI" w:eastAsia="Calibri" w:hAnsi="Segoe UI" w:cs="Segoe UI"/>
          <w:b/>
          <w:sz w:val="24"/>
          <w:szCs w:val="24"/>
          <w:lang w:val="fr-CM"/>
        </w:rPr>
        <w:t>QUESTIONNAIRE</w:t>
      </w:r>
    </w:p>
    <w:tbl>
      <w:tblPr>
        <w:tblStyle w:val="Grilledutableau5"/>
        <w:tblW w:w="0" w:type="auto"/>
        <w:tblInd w:w="108" w:type="dxa"/>
        <w:tblLook w:val="04A0" w:firstRow="1" w:lastRow="0" w:firstColumn="1" w:lastColumn="0" w:noHBand="0" w:noVBand="1"/>
      </w:tblPr>
      <w:tblGrid>
        <w:gridCol w:w="8307"/>
        <w:gridCol w:w="981"/>
      </w:tblGrid>
      <w:tr w:rsidR="007051E1" w:rsidRPr="006B75D6" w14:paraId="0ED663B3" w14:textId="77777777" w:rsidTr="002465D4">
        <w:tc>
          <w:tcPr>
            <w:tcW w:w="9288" w:type="dxa"/>
            <w:gridSpan w:val="2"/>
          </w:tcPr>
          <w:p w14:paraId="5F95BF3D" w14:textId="4446A2BA" w:rsidR="007051E1" w:rsidRPr="006B75D6" w:rsidRDefault="002D6606" w:rsidP="00D3372B">
            <w:pPr>
              <w:tabs>
                <w:tab w:val="left" w:pos="2144"/>
              </w:tabs>
              <w:spacing w:after="160" w:line="259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ocio-demographic profile</w:t>
            </w:r>
          </w:p>
        </w:tc>
      </w:tr>
      <w:tr w:rsidR="007051E1" w:rsidRPr="006B75D6" w14:paraId="05E067E7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5"/>
        </w:trPr>
        <w:tc>
          <w:tcPr>
            <w:tcW w:w="8307" w:type="dxa"/>
          </w:tcPr>
          <w:p w14:paraId="51BB8A04" w14:textId="28DD3CB9" w:rsidR="007051E1" w:rsidRPr="006B75D6" w:rsidRDefault="00D3372B" w:rsidP="00D3372B">
            <w:pPr>
              <w:tabs>
                <w:tab w:val="left" w:pos="2144"/>
              </w:tabs>
              <w:spacing w:after="160" w:line="259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01.  Age ...........</w:t>
            </w:r>
          </w:p>
        </w:tc>
        <w:tc>
          <w:tcPr>
            <w:tcW w:w="981" w:type="dxa"/>
          </w:tcPr>
          <w:p w14:paraId="22AA99F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017D86CF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</w:tcPr>
          <w:p w14:paraId="0CFEC8FC" w14:textId="056E67E1" w:rsidR="007051E1" w:rsidRPr="006B75D6" w:rsidRDefault="00D3372B" w:rsidP="00D3372B">
            <w:pPr>
              <w:tabs>
                <w:tab w:val="left" w:pos="2144"/>
              </w:tabs>
              <w:spacing w:after="160" w:line="259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02.  </w:t>
            </w:r>
            <w:r w:rsidR="002D6606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ex: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1- </w:t>
            </w:r>
            <w:r w:rsidR="002D6606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Female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2- Male</w:t>
            </w:r>
          </w:p>
        </w:tc>
        <w:tc>
          <w:tcPr>
            <w:tcW w:w="981" w:type="dxa"/>
          </w:tcPr>
          <w:p w14:paraId="25712AA3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38E43501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</w:tcPr>
          <w:p w14:paraId="4AC61626" w14:textId="347DFFFF" w:rsidR="007051E1" w:rsidRPr="006B75D6" w:rsidRDefault="00D3372B" w:rsidP="0030108E">
            <w:pPr>
              <w:tabs>
                <w:tab w:val="left" w:pos="2144"/>
              </w:tabs>
              <w:spacing w:after="160" w:line="259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03.  Socio-professional category: 1- Specialist </w:t>
            </w:r>
            <w:proofErr w:type="gramStart"/>
            <w:r w:rsidR="009E1DC9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doctor;  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</w:t>
            </w:r>
            <w:proofErr w:type="gramEnd"/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2- Dental practitioner; 3- General practitioner;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</w:t>
            </w:r>
            <w:r w:rsidR="001B7608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4- State</w:t>
            </w:r>
            <w:r w:rsidR="001B7608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registered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nurse; 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5-Midwife</w:t>
            </w:r>
            <w:r w:rsidR="00A5124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    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6- Nursing assistant;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     </w:t>
            </w:r>
            <w:r w:rsidR="001B7608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7- Auxiliary service agent (stretcher-bearers);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8- Laboratory technician </w:t>
            </w:r>
            <w:r w:rsidR="0030108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</w:t>
            </w:r>
            <w:r w:rsidR="001B7608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9-</w:t>
            </w:r>
            <w:r w:rsidR="00A5124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Cleaner</w:t>
            </w:r>
          </w:p>
        </w:tc>
        <w:tc>
          <w:tcPr>
            <w:tcW w:w="981" w:type="dxa"/>
          </w:tcPr>
          <w:p w14:paraId="2C4C7E42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0D946446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10D7910C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48E2B6A1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</w:tcPr>
          <w:p w14:paraId="25D23152" w14:textId="483E30A8" w:rsidR="007051E1" w:rsidRPr="006B75D6" w:rsidRDefault="009E1DC9" w:rsidP="00772569">
            <w:pPr>
              <w:spacing w:line="36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Q04.  Department: 1- Internal medicine ; 2- Surgery ; 3- Paediatrics ; </w:t>
            </w:r>
            <w:r w:rsidR="008965D0"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                      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4- Gynaecology</w:t>
            </w:r>
            <w:r w:rsidR="008965D0"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 and obstetrics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 ; 5- Emergency ; 6- H</w:t>
            </w:r>
            <w:r w:rsidR="008965D0"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ygiene; 7.Laboratory</w:t>
            </w:r>
          </w:p>
        </w:tc>
        <w:tc>
          <w:tcPr>
            <w:tcW w:w="981" w:type="dxa"/>
          </w:tcPr>
          <w:p w14:paraId="0BBAD4FC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198971E2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152A8595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bottom w:val="single" w:sz="4" w:space="0" w:color="auto"/>
            </w:tcBorders>
          </w:tcPr>
          <w:p w14:paraId="3C851BED" w14:textId="4E7EA4BD" w:rsidR="007051E1" w:rsidRPr="006B75D6" w:rsidRDefault="007051E1" w:rsidP="00772569">
            <w:pPr>
              <w:spacing w:line="360" w:lineRule="auto"/>
              <w:rPr>
                <w:rFonts w:ascii="Segoe UI" w:eastAsia="Calibri" w:hAnsi="Segoe UI" w:cs="Segoe UI"/>
                <w:noProof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 xml:space="preserve">Q05.  </w:t>
            </w:r>
            <w:r w:rsidR="00DC29DA"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>Year of experience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> :………………………………</w:t>
            </w:r>
          </w:p>
        </w:tc>
        <w:tc>
          <w:tcPr>
            <w:tcW w:w="981" w:type="dxa"/>
          </w:tcPr>
          <w:p w14:paraId="598D19F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</w:tc>
      </w:tr>
      <w:tr w:rsidR="007051E1" w:rsidRPr="006B75D6" w14:paraId="12B5B648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bottom w:val="single" w:sz="4" w:space="0" w:color="auto"/>
              <w:right w:val="nil"/>
            </w:tcBorders>
            <w:vAlign w:val="center"/>
          </w:tcPr>
          <w:p w14:paraId="1B535EFA" w14:textId="172F8923" w:rsidR="007051E1" w:rsidRPr="006B75D6" w:rsidRDefault="006467D7" w:rsidP="006467D7">
            <w:pPr>
              <w:spacing w:line="360" w:lineRule="auto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 xml:space="preserve">General </w:t>
            </w:r>
            <w:proofErr w:type="spellStart"/>
            <w:r w:rsidRPr="006B75D6">
              <w:rPr>
                <w:rFonts w:ascii="Segoe UI" w:hAnsi="Segoe UI" w:cs="Segoe UI"/>
                <w:sz w:val="24"/>
                <w:szCs w:val="24"/>
              </w:rPr>
              <w:t>knowledge</w:t>
            </w:r>
            <w:proofErr w:type="spellEnd"/>
            <w:r w:rsidRPr="006B75D6">
              <w:rPr>
                <w:rFonts w:ascii="Segoe UI" w:hAnsi="Segoe UI" w:cs="Segoe UI"/>
                <w:sz w:val="24"/>
                <w:szCs w:val="24"/>
              </w:rPr>
              <w:t xml:space="preserve"> and attitude</w:t>
            </w:r>
          </w:p>
        </w:tc>
        <w:tc>
          <w:tcPr>
            <w:tcW w:w="981" w:type="dxa"/>
            <w:tcBorders>
              <w:left w:val="nil"/>
            </w:tcBorders>
          </w:tcPr>
          <w:p w14:paraId="686F58FC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</w:tc>
      </w:tr>
      <w:tr w:rsidR="007051E1" w:rsidRPr="006B75D6" w14:paraId="2E2D8852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2015FAD0" w14:textId="3E3C033E" w:rsidR="007F118C" w:rsidRPr="006B75D6" w:rsidRDefault="007F118C" w:rsidP="007F118C">
            <w:pPr>
              <w:spacing w:line="360" w:lineRule="auto"/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Q06.  What is a </w:t>
            </w:r>
            <w:r w:rsidR="000753C8"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occupational exposure to body fluids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? </w:t>
            </w:r>
          </w:p>
          <w:p w14:paraId="0643B889" w14:textId="39E83346" w:rsidR="007F118C" w:rsidRPr="006B75D6" w:rsidRDefault="007F118C" w:rsidP="007F118C">
            <w:pPr>
              <w:spacing w:line="360" w:lineRule="auto"/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1.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ab/>
              <w:t>Involuntary contact with blood and/or body fluids</w:t>
            </w:r>
            <w:r w:rsidR="000753C8"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 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 xml:space="preserve">during a medical procedure; </w:t>
            </w:r>
          </w:p>
          <w:p w14:paraId="6F0B115F" w14:textId="77777777" w:rsidR="007F118C" w:rsidRPr="006B75D6" w:rsidRDefault="007F118C" w:rsidP="007F118C">
            <w:pPr>
              <w:spacing w:line="360" w:lineRule="auto"/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2.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ab/>
              <w:t xml:space="preserve"> Contact with blood during surgery in a hospital ward; </w:t>
            </w:r>
          </w:p>
          <w:p w14:paraId="16A64CCB" w14:textId="77777777" w:rsidR="007F118C" w:rsidRPr="006B75D6" w:rsidRDefault="007F118C" w:rsidP="007F118C">
            <w:pPr>
              <w:spacing w:line="360" w:lineRule="auto"/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>3.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  <w:lang w:val="en-US"/>
              </w:rPr>
              <w:tab/>
              <w:t>Voluntary contact with blood during a medical procedure;</w:t>
            </w:r>
          </w:p>
          <w:p w14:paraId="5CD2B1BC" w14:textId="4745851D" w:rsidR="007051E1" w:rsidRPr="006B75D6" w:rsidRDefault="007F118C" w:rsidP="007F118C">
            <w:pPr>
              <w:spacing w:line="360" w:lineRule="auto"/>
              <w:contextualSpacing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 xml:space="preserve">4. </w:t>
            </w:r>
            <w:r w:rsidR="00FC5A9F"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 xml:space="preserve">         D</w:t>
            </w:r>
            <w:r w:rsidRPr="006B75D6">
              <w:rPr>
                <w:rFonts w:ascii="Segoe UI" w:eastAsia="Calibri" w:hAnsi="Segoe UI" w:cs="Segoe UI"/>
                <w:noProof/>
                <w:sz w:val="24"/>
                <w:szCs w:val="24"/>
              </w:rPr>
              <w:t>on't know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19F9528A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0CE0386D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10E15B3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3075B1AA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7F1B50F5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2B9776B0" w14:textId="52542B54" w:rsidR="000753C8" w:rsidRPr="006B75D6" w:rsidRDefault="000753C8" w:rsidP="000753C8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07.  What are the biological fluids </w:t>
            </w:r>
            <w:r w:rsidR="00FC5A9F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involved in occupational 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exposures?</w:t>
            </w:r>
          </w:p>
          <w:p w14:paraId="0541956F" w14:textId="79779794" w:rsidR="007051E1" w:rsidRPr="006B75D6" w:rsidRDefault="000753C8" w:rsidP="000753C8">
            <w:pPr>
              <w:spacing w:line="36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-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Blood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2- 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aliva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3- 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Urine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4- 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weat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5- </w:t>
            </w:r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emen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6-All the answers are </w:t>
            </w:r>
            <w:proofErr w:type="gramStart"/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correct;   </w:t>
            </w:r>
            <w:proofErr w:type="gramEnd"/>
            <w:r w:rsidR="00E047D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7- Others(specify) :................................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400E64E4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0341670F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1924204F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7C0AAE82" w14:textId="5E862D2E" w:rsidR="00E047DB" w:rsidRPr="006B75D6" w:rsidRDefault="00E047DB" w:rsidP="00E047DB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0</w:t>
            </w:r>
            <w:r w:rsidR="00293689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8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.  Have you received training in the prevention of illnesses related to accidents involving exposure to biological fluids in hospitals?</w:t>
            </w:r>
          </w:p>
          <w:p w14:paraId="7B6A8D42" w14:textId="42DAC92B" w:rsidR="007051E1" w:rsidRPr="006B75D6" w:rsidRDefault="00E047DB" w:rsidP="00E047DB">
            <w:pPr>
              <w:spacing w:line="360" w:lineRule="auto"/>
              <w:contextualSpacing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1- Yes ; 2- No ;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41BA0A26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496ADD69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894"/>
        </w:trPr>
        <w:tc>
          <w:tcPr>
            <w:tcW w:w="8307" w:type="dxa"/>
            <w:tcBorders>
              <w:right w:val="single" w:sz="4" w:space="0" w:color="auto"/>
            </w:tcBorders>
          </w:tcPr>
          <w:p w14:paraId="32CA73B9" w14:textId="13B973D3" w:rsidR="00E047DB" w:rsidRPr="006B75D6" w:rsidRDefault="00E047DB" w:rsidP="00E047DB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09 If yes, when did you attend?</w:t>
            </w:r>
          </w:p>
          <w:p w14:paraId="671A2535" w14:textId="71125A10" w:rsidR="00EB33DF" w:rsidRPr="006B75D6" w:rsidRDefault="00E047DB" w:rsidP="00EB33DF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less than a year ago</w:t>
            </w:r>
            <w:r w:rsidR="00EB33DF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;</w:t>
            </w:r>
          </w:p>
          <w:p w14:paraId="5437F649" w14:textId="01F02E95" w:rsidR="00EB33DF" w:rsidRPr="006B75D6" w:rsidRDefault="00E047DB" w:rsidP="00EB33DF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between 1-3 years ago</w:t>
            </w:r>
            <w:r w:rsidR="00EB33DF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;</w:t>
            </w:r>
          </w:p>
          <w:p w14:paraId="631493E2" w14:textId="6AF5D3DE" w:rsidR="007051E1" w:rsidRPr="006B75D6" w:rsidRDefault="00E047DB" w:rsidP="00EB33DF">
            <w:pPr>
              <w:pStyle w:val="Paragraphedeliste"/>
              <w:numPr>
                <w:ilvl w:val="0"/>
                <w:numId w:val="11"/>
              </w:numPr>
              <w:spacing w:line="36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lastRenderedPageBreak/>
              <w:t xml:space="preserve"> more than 3 years ago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277A43B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188535BA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4C57E5FB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72"/>
        </w:trPr>
        <w:tc>
          <w:tcPr>
            <w:tcW w:w="8307" w:type="dxa"/>
            <w:tcBorders>
              <w:right w:val="single" w:sz="4" w:space="0" w:color="auto"/>
            </w:tcBorders>
          </w:tcPr>
          <w:p w14:paraId="1AE5FCAB" w14:textId="374C3658" w:rsidR="00746BD9" w:rsidRPr="006B75D6" w:rsidRDefault="00746BD9" w:rsidP="00746BD9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10. Which of the following diseases can be transmitted through exposure to blood and/or other body fluids?</w:t>
            </w:r>
          </w:p>
          <w:p w14:paraId="6FE5699E" w14:textId="320CD988" w:rsidR="007051E1" w:rsidRPr="006B75D6" w:rsidRDefault="00746BD9" w:rsidP="005509A5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1- Viral hepatitis 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B; 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</w:t>
            </w:r>
            <w:proofErr w:type="gramEnd"/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2- Viral hepatitis C; 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3- HIV/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AIDS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4- Corona 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virus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         </w:t>
            </w:r>
            <w:r w:rsidR="005509A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  </w:t>
            </w:r>
            <w:r w:rsidR="001F6075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5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- Other (specify):...............................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4F11BF6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76E950CC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6FCD95A5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3CF2DEBE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70B7C8C8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4E57489B" w14:textId="77777777" w:rsidR="009D0F3B" w:rsidRPr="006B75D6" w:rsidRDefault="009D0F3B" w:rsidP="009D0F3B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11. What are the causes of accidents involving exposure to blood and other biological fluids?</w:t>
            </w:r>
          </w:p>
          <w:p w14:paraId="05894332" w14:textId="6B2164AF" w:rsidR="009D0F3B" w:rsidRPr="006B75D6" w:rsidRDefault="009D0F3B" w:rsidP="009D0F3B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1- Lack of </w:t>
            </w:r>
            <w:r w:rsidR="00B3173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experience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2- Lack of </w:t>
            </w:r>
            <w:r w:rsidR="00B3173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knowledge;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3- 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Negligence ;</w:t>
            </w:r>
            <w:proofErr w:type="gram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</w:t>
            </w:r>
          </w:p>
          <w:p w14:paraId="7DE38351" w14:textId="77777777" w:rsidR="009D0F3B" w:rsidRPr="006B75D6" w:rsidRDefault="009D0F3B" w:rsidP="009D0F3B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4- Work-related fatigue; 5- Poor quality of equipment  </w:t>
            </w:r>
          </w:p>
          <w:p w14:paraId="15136524" w14:textId="1C31B66F" w:rsidR="007051E1" w:rsidRPr="006B75D6" w:rsidRDefault="009D0F3B" w:rsidP="009D0F3B">
            <w:pPr>
              <w:spacing w:line="360" w:lineRule="auto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5-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Other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(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please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specify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):...........................................................</w:t>
            </w:r>
            <w:proofErr w:type="gramEnd"/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241BC92E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5901BEE7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330591EA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77BB8A5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1E390F94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384D7DF7" w14:textId="0E6A729E" w:rsidR="00ED2EE1" w:rsidRPr="006B75D6" w:rsidRDefault="00ED2EE1" w:rsidP="00ED2EE1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12. Does the hospital have a system to manage occupational exposure to blood and/or other biological fluids?</w:t>
            </w:r>
          </w:p>
          <w:p w14:paraId="3DB11628" w14:textId="0FE64CF1" w:rsidR="007051E1" w:rsidRPr="006B75D6" w:rsidRDefault="00ED2EE1" w:rsidP="00ED2EE1">
            <w:pPr>
              <w:spacing w:line="360" w:lineRule="auto"/>
              <w:contextualSpacing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1- Yes ; 2- I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don't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know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4DABDB17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5500E409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1F8BA25B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046521AC" w14:textId="61907EFD" w:rsidR="00320730" w:rsidRPr="006B75D6" w:rsidRDefault="00320730" w:rsidP="00320730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13. </w:t>
            </w:r>
            <w:r w:rsidR="00E34402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Do you systematically used Personal Protective </w:t>
            </w:r>
            <w:r w:rsidR="00727BD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E</w:t>
            </w:r>
            <w:r w:rsidR="00E34402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uipment t</w:t>
            </w:r>
            <w:r w:rsidR="006B332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o prevent splash exposure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?</w:t>
            </w:r>
          </w:p>
          <w:p w14:paraId="31D38B81" w14:textId="36C97E14" w:rsidR="007051E1" w:rsidRPr="006B75D6" w:rsidRDefault="00320730" w:rsidP="00320730">
            <w:pPr>
              <w:spacing w:line="360" w:lineRule="auto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1-Yes ; 2- No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1B9BA610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3D3E714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5CC75238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3F31BD14" w14:textId="77777777" w:rsidR="00CB6F97" w:rsidRPr="006B75D6" w:rsidRDefault="00CB6F97" w:rsidP="00CB6F9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14. Have you heard of prophylaxis after accidents involving exposure to blood and/or other biological fluids?</w:t>
            </w:r>
          </w:p>
          <w:p w14:paraId="31D41D30" w14:textId="49A10DD2" w:rsidR="007051E1" w:rsidRPr="006B75D6" w:rsidRDefault="00CB6F97" w:rsidP="00CB6F9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1- </w:t>
            </w:r>
            <w:r w:rsidR="009350A3" w:rsidRPr="006B75D6">
              <w:rPr>
                <w:rFonts w:ascii="Segoe UI" w:eastAsia="Calibri" w:hAnsi="Segoe UI" w:cs="Segoe UI"/>
                <w:sz w:val="24"/>
                <w:szCs w:val="24"/>
              </w:rPr>
              <w:t>Yes ;</w:t>
            </w: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2-No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3170836B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446E7690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1711B555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right w:val="single" w:sz="4" w:space="0" w:color="auto"/>
            </w:tcBorders>
          </w:tcPr>
          <w:p w14:paraId="2BDD571F" w14:textId="4DE4F927" w:rsidR="00C42696" w:rsidRPr="006B75D6" w:rsidRDefault="00C42696" w:rsidP="00C42696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15: What is </w:t>
            </w:r>
            <w:r w:rsidR="009350A3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the prophylaxis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used after accidents involving exposure to blood and/or other biological fluids?</w:t>
            </w:r>
          </w:p>
          <w:p w14:paraId="6563FD40" w14:textId="77777777" w:rsidR="00C42696" w:rsidRPr="006B75D6" w:rsidRDefault="00C42696" w:rsidP="00C42696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- Administration of drugs to treat HIV</w:t>
            </w:r>
          </w:p>
          <w:p w14:paraId="47F77AE8" w14:textId="77777777" w:rsidR="00C42696" w:rsidRPr="006B75D6" w:rsidRDefault="00C42696" w:rsidP="00C42696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2- Treatment to prevent contamination with HIV, viral hepatitis B after exposure to blood and/or other biological fluids </w:t>
            </w:r>
          </w:p>
          <w:p w14:paraId="7C32FD61" w14:textId="77777777" w:rsidR="00C42696" w:rsidRPr="006B75D6" w:rsidRDefault="00C42696" w:rsidP="00C42696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3- Quarantine after exposure to blood and/or other biological fluids </w:t>
            </w:r>
          </w:p>
          <w:p w14:paraId="2FA74488" w14:textId="4B2F700B" w:rsidR="007051E1" w:rsidRPr="006B75D6" w:rsidRDefault="00C42696" w:rsidP="00C42696">
            <w:pPr>
              <w:tabs>
                <w:tab w:val="left" w:pos="2144"/>
              </w:tabs>
              <w:spacing w:line="360" w:lineRule="auto"/>
              <w:contextualSpacing/>
              <w:jc w:val="both"/>
              <w:rPr>
                <w:rFonts w:ascii="Segoe UI" w:eastAsia="Calibri" w:hAnsi="Segoe UI" w:cs="Segoe UI"/>
                <w:sz w:val="24"/>
                <w:szCs w:val="24"/>
                <w:lang w:val="fr-CM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4-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Other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(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please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specify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):...........................................................</w:t>
            </w:r>
            <w:proofErr w:type="gramEnd"/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3EFCF49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093F2C6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57964693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3B1E5E3A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6B75D6" w14:paraId="3B1448EC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63"/>
        </w:trPr>
        <w:tc>
          <w:tcPr>
            <w:tcW w:w="8307" w:type="dxa"/>
            <w:tcBorders>
              <w:bottom w:val="single" w:sz="4" w:space="0" w:color="auto"/>
              <w:right w:val="single" w:sz="4" w:space="0" w:color="auto"/>
            </w:tcBorders>
          </w:tcPr>
          <w:p w14:paraId="31535A65" w14:textId="77777777" w:rsidR="00F03577" w:rsidRPr="006B75D6" w:rsidRDefault="00F03577" w:rsidP="00F0357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lastRenderedPageBreak/>
              <w:t>Q16 What medication is used after accidents involving exposure to blood and/or other biological fluids?</w:t>
            </w:r>
          </w:p>
          <w:p w14:paraId="65BFA8C2" w14:textId="7A96FDCD" w:rsidR="00F03577" w:rsidRPr="006B75D6" w:rsidRDefault="00F03577" w:rsidP="00F0357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- Antibiotics (</w:t>
            </w:r>
            <w:r w:rsidR="009350A3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penicillin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)</w:t>
            </w:r>
          </w:p>
          <w:p w14:paraId="04BA130A" w14:textId="33A24CF4" w:rsidR="00F03577" w:rsidRPr="006B75D6" w:rsidRDefault="00F03577" w:rsidP="00F0357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2- Anti-retroviral </w:t>
            </w:r>
            <w:r w:rsidR="008276B2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prophylaxis</w:t>
            </w:r>
          </w:p>
          <w:p w14:paraId="71792412" w14:textId="77777777" w:rsidR="00F03577" w:rsidRPr="006B75D6" w:rsidRDefault="00F03577" w:rsidP="00F03577">
            <w:pPr>
              <w:tabs>
                <w:tab w:val="left" w:pos="2144"/>
              </w:tabs>
              <w:spacing w:line="360" w:lineRule="auto"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3- Antiseptics</w:t>
            </w:r>
          </w:p>
          <w:p w14:paraId="4D9A2410" w14:textId="4F69C4A5" w:rsidR="007051E1" w:rsidRPr="006B75D6" w:rsidRDefault="00F03577" w:rsidP="00F03577">
            <w:pPr>
              <w:tabs>
                <w:tab w:val="left" w:pos="2144"/>
              </w:tabs>
              <w:spacing w:line="360" w:lineRule="auto"/>
              <w:contextualSpacing/>
              <w:jc w:val="both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4- Other (please specify): ...........................................................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2D66520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4964C22F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397A6C67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289D7167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7051E1" w:rsidRPr="009015E1" w14:paraId="464CB6CC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bottom w:val="single" w:sz="4" w:space="0" w:color="auto"/>
              <w:right w:val="nil"/>
            </w:tcBorders>
          </w:tcPr>
          <w:p w14:paraId="143E4AAC" w14:textId="455BCA3D" w:rsidR="007051E1" w:rsidRPr="006B75D6" w:rsidRDefault="00C45463" w:rsidP="00C45463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Experience of Occupational</w:t>
            </w:r>
            <w:r w:rsidR="00F03577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exposure to body fluids  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</w:tcBorders>
          </w:tcPr>
          <w:p w14:paraId="34C36028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7051E1" w:rsidRPr="006B75D6" w14:paraId="48F6EBEB" w14:textId="77777777" w:rsidTr="002465D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4"/>
        </w:trPr>
        <w:tc>
          <w:tcPr>
            <w:tcW w:w="83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CE56F" w14:textId="11336C29" w:rsidR="008276B2" w:rsidRPr="006B75D6" w:rsidRDefault="008276B2" w:rsidP="008276B2">
            <w:pPr>
              <w:tabs>
                <w:tab w:val="left" w:pos="2144"/>
              </w:tabs>
              <w:spacing w:line="360" w:lineRule="auto"/>
              <w:ind w:left="125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17.  Have you had an accident involving exposure to blood and/or other biological fluids</w:t>
            </w:r>
            <w:r w:rsidR="009015E1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in the last 12 months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?</w:t>
            </w:r>
          </w:p>
          <w:p w14:paraId="0A49C2C3" w14:textId="539AA6CB" w:rsidR="007051E1" w:rsidRPr="006B75D6" w:rsidRDefault="008276B2" w:rsidP="008276B2">
            <w:pPr>
              <w:tabs>
                <w:tab w:val="left" w:pos="2144"/>
              </w:tabs>
              <w:spacing w:line="360" w:lineRule="auto"/>
              <w:ind w:left="125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1-Yes ; 2- No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</w:tcPr>
          <w:p w14:paraId="4AC17932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7B536281" w14:textId="77777777" w:rsidR="007051E1" w:rsidRPr="006B75D6" w:rsidRDefault="007051E1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2465D4" w:rsidRPr="006B75D6" w14:paraId="1FB07C5E" w14:textId="77777777" w:rsidTr="002465D4">
        <w:tc>
          <w:tcPr>
            <w:tcW w:w="8307" w:type="dxa"/>
          </w:tcPr>
          <w:p w14:paraId="18ACCE84" w14:textId="6F68A143" w:rsidR="009350A3" w:rsidRPr="006B75D6" w:rsidRDefault="009350A3" w:rsidP="009350A3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8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.  Did you report the accident to the </w:t>
            </w:r>
            <w:r w:rsidR="005C193A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organization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responsible for dealing with accidents involving exposure to blood and/or other contaminated biological fluids?</w:t>
            </w:r>
          </w:p>
          <w:p w14:paraId="7DBDD04A" w14:textId="387B607E" w:rsidR="002465D4" w:rsidRPr="006B75D6" w:rsidRDefault="009350A3" w:rsidP="009350A3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fr-CM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fr-CM"/>
              </w:rPr>
              <w:t>Yes ; 2- No</w:t>
            </w:r>
          </w:p>
        </w:tc>
        <w:tc>
          <w:tcPr>
            <w:tcW w:w="981" w:type="dxa"/>
          </w:tcPr>
          <w:p w14:paraId="75ECAD27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13BB9E31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2465D4" w:rsidRPr="006B75D6" w14:paraId="2745A5E4" w14:textId="77777777" w:rsidTr="002465D4">
        <w:tc>
          <w:tcPr>
            <w:tcW w:w="8307" w:type="dxa"/>
          </w:tcPr>
          <w:p w14:paraId="5AA6AF6B" w14:textId="29FA5B19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9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. If yes, did you receive prophylaxis after exposure to blood and/or other contaminated biological fluids?</w:t>
            </w:r>
          </w:p>
          <w:p w14:paraId="22AD2071" w14:textId="47A477E2" w:rsidR="002465D4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fr-CM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fr-CM"/>
              </w:rPr>
              <w:t>Yes ; 2- No</w:t>
            </w:r>
          </w:p>
        </w:tc>
        <w:tc>
          <w:tcPr>
            <w:tcW w:w="981" w:type="dxa"/>
          </w:tcPr>
          <w:p w14:paraId="66C247FF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rPr>
                <w:rFonts w:ascii="Segoe UI" w:hAnsi="Segoe UI" w:cs="Segoe UI"/>
                <w:sz w:val="24"/>
                <w:szCs w:val="24"/>
              </w:rPr>
            </w:pPr>
          </w:p>
          <w:p w14:paraId="4650DD46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2465D4" w:rsidRPr="006B75D6" w14:paraId="0E2C6793" w14:textId="77777777" w:rsidTr="002465D4">
        <w:tc>
          <w:tcPr>
            <w:tcW w:w="8307" w:type="dxa"/>
          </w:tcPr>
          <w:p w14:paraId="37850EE6" w14:textId="49DBEC0A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20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.  What prophylactic medication had you received?</w:t>
            </w:r>
          </w:p>
          <w:p w14:paraId="069969DF" w14:textId="77777777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- Antibiotics (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penicillins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)</w:t>
            </w:r>
          </w:p>
          <w:p w14:paraId="467F3B18" w14:textId="77777777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2- Anti-retroviral agents</w:t>
            </w:r>
          </w:p>
          <w:p w14:paraId="1A0AF292" w14:textId="77777777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3- Antiseptics</w:t>
            </w:r>
          </w:p>
          <w:p w14:paraId="5DDABDBC" w14:textId="24C8BBA8" w:rsidR="002465D4" w:rsidRPr="006B75D6" w:rsidRDefault="00075038" w:rsidP="00075038">
            <w:pPr>
              <w:tabs>
                <w:tab w:val="left" w:pos="2144"/>
              </w:tabs>
              <w:spacing w:line="360" w:lineRule="auto"/>
              <w:contextualSpacing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Other (</w:t>
            </w:r>
            <w:r w:rsidR="009350A3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please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pecify): .........................................................</w:t>
            </w:r>
          </w:p>
        </w:tc>
        <w:tc>
          <w:tcPr>
            <w:tcW w:w="981" w:type="dxa"/>
          </w:tcPr>
          <w:p w14:paraId="2BADB103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416C8027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7A7D3D9E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31B1D45B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2465D4" w:rsidRPr="006B75D6" w14:paraId="578597A3" w14:textId="77777777" w:rsidTr="002465D4">
        <w:tc>
          <w:tcPr>
            <w:tcW w:w="8307" w:type="dxa"/>
          </w:tcPr>
          <w:p w14:paraId="3CDED3D1" w14:textId="05342F23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2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</w:t>
            </w:r>
            <w:r w:rsidR="005C193A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. </w:t>
            </w:r>
            <w:r w:rsidR="008106A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W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hat protection methods </w:t>
            </w:r>
            <w:r w:rsidR="002763FC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usually do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you 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use</w:t>
            </w:r>
            <w:r w:rsidR="002763FC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 to</w:t>
            </w:r>
            <w:proofErr w:type="gramEnd"/>
            <w:r w:rsidR="002763FC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prevent  needlestick injuries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?</w:t>
            </w:r>
          </w:p>
          <w:p w14:paraId="4B70D5D6" w14:textId="77777777" w:rsidR="00075038" w:rsidRPr="006B75D6" w:rsidRDefault="00075038" w:rsidP="00075038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1- One-handed recapping; 2- Two-handed recapping</w:t>
            </w:r>
          </w:p>
          <w:p w14:paraId="1A959C1C" w14:textId="43D3E469" w:rsidR="002465D4" w:rsidRPr="006B75D6" w:rsidRDefault="00075038" w:rsidP="00075038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3-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Other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(</w:t>
            </w:r>
            <w:proofErr w:type="spellStart"/>
            <w:r w:rsidR="009350A3" w:rsidRPr="006B75D6">
              <w:rPr>
                <w:rFonts w:ascii="Segoe UI" w:eastAsia="Calibri" w:hAnsi="Segoe UI" w:cs="Segoe UI"/>
                <w:sz w:val="24"/>
                <w:szCs w:val="24"/>
              </w:rPr>
              <w:t>please</w:t>
            </w:r>
            <w:proofErr w:type="spellEnd"/>
            <w:r w:rsidR="009350A3"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</w:t>
            </w: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specify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):.............................................................</w:t>
            </w:r>
            <w:proofErr w:type="gramEnd"/>
          </w:p>
        </w:tc>
        <w:tc>
          <w:tcPr>
            <w:tcW w:w="981" w:type="dxa"/>
          </w:tcPr>
          <w:p w14:paraId="7892AABF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2DAD53A7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6D6F07A8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2465D4" w:rsidRPr="006B75D6" w14:paraId="37B1B303" w14:textId="77777777" w:rsidTr="002465D4">
        <w:tc>
          <w:tcPr>
            <w:tcW w:w="8307" w:type="dxa"/>
          </w:tcPr>
          <w:p w14:paraId="1E1A6032" w14:textId="5774AE15" w:rsidR="004C3A64" w:rsidRPr="006B75D6" w:rsidRDefault="004C3A64" w:rsidP="004C3A64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lastRenderedPageBreak/>
              <w:t>Q2</w:t>
            </w:r>
            <w:r w:rsidR="000F683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2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.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What methods of protection against splashes do you </w:t>
            </w:r>
            <w:proofErr w:type="gramStart"/>
            <w:r w:rsidR="000F683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usually  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use</w:t>
            </w:r>
            <w:proofErr w:type="gram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?</w:t>
            </w:r>
          </w:p>
          <w:p w14:paraId="74E92485" w14:textId="55B3C5F2" w:rsidR="004C3A64" w:rsidRPr="006B75D6" w:rsidRDefault="004C3A64" w:rsidP="004C3A64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1- Wear </w:t>
            </w:r>
            <w:r w:rsidR="007558F0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facial </w:t>
            </w:r>
            <w:proofErr w:type="gramStart"/>
            <w:r w:rsidR="007558F0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mask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;</w:t>
            </w:r>
            <w:proofErr w:type="gram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2- Wear </w:t>
            </w:r>
            <w:r w:rsidR="007558F0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gown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; 3- Wear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gl</w:t>
            </w:r>
            <w:r w:rsidR="007558F0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oogle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; 4- Wear </w:t>
            </w:r>
            <w:r w:rsidR="008106A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face shield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; 5- Wear a</w:t>
            </w:r>
            <w:r w:rsidR="007558F0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surgical protective cap</w:t>
            </w:r>
          </w:p>
          <w:p w14:paraId="54E4772B" w14:textId="0210DB71" w:rsidR="002465D4" w:rsidRPr="006B75D6" w:rsidRDefault="004C3A64" w:rsidP="004C3A64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6- </w:t>
            </w:r>
            <w:proofErr w:type="spell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Other</w:t>
            </w:r>
            <w:proofErr w:type="spellEnd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(</w:t>
            </w:r>
            <w:proofErr w:type="spellStart"/>
            <w:r w:rsidR="009350A3" w:rsidRPr="006B75D6">
              <w:rPr>
                <w:rFonts w:ascii="Segoe UI" w:eastAsia="Calibri" w:hAnsi="Segoe UI" w:cs="Segoe UI"/>
                <w:sz w:val="24"/>
                <w:szCs w:val="24"/>
              </w:rPr>
              <w:t>please</w:t>
            </w:r>
            <w:proofErr w:type="spellEnd"/>
            <w:r w:rsidR="009350A3" w:rsidRPr="006B75D6">
              <w:rPr>
                <w:rFonts w:ascii="Segoe UI" w:eastAsia="Calibri" w:hAnsi="Segoe UI" w:cs="Segoe UI"/>
                <w:sz w:val="24"/>
                <w:szCs w:val="24"/>
              </w:rPr>
              <w:t xml:space="preserve"> </w:t>
            </w:r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specify</w:t>
            </w: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</w:rPr>
              <w:t>):.............................................................</w:t>
            </w:r>
            <w:proofErr w:type="gramEnd"/>
          </w:p>
        </w:tc>
        <w:tc>
          <w:tcPr>
            <w:tcW w:w="981" w:type="dxa"/>
          </w:tcPr>
          <w:p w14:paraId="5BBC91C6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</w:p>
          <w:p w14:paraId="6C313B02" w14:textId="77777777" w:rsidR="002465D4" w:rsidRPr="006B75D6" w:rsidRDefault="002465D4" w:rsidP="00772569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0F6834" w:rsidRPr="006B75D6" w14:paraId="7F90B0D1" w14:textId="77777777" w:rsidTr="005350DC">
        <w:tc>
          <w:tcPr>
            <w:tcW w:w="8307" w:type="dxa"/>
          </w:tcPr>
          <w:p w14:paraId="618DB117" w14:textId="01C022CD" w:rsidR="000F6834" w:rsidRPr="006B75D6" w:rsidRDefault="000F6834" w:rsidP="000F6834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Q23.  What </w:t>
            </w:r>
            <w:r w:rsidR="00181FFA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container</w:t>
            </w:r>
            <w:r w:rsidR="00E459A1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do you usually used for needle and sharp objects disposal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?</w:t>
            </w:r>
          </w:p>
          <w:p w14:paraId="07CE325A" w14:textId="77777777" w:rsidR="000F6834" w:rsidRPr="006B75D6" w:rsidRDefault="00181FFA" w:rsidP="008D627B">
            <w:pPr>
              <w:pStyle w:val="Paragraphedeliste"/>
              <w:numPr>
                <w:ilvl w:val="0"/>
                <w:numId w:val="26"/>
              </w:num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Safety box</w:t>
            </w:r>
            <w:r w:rsidR="000F683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; 2- </w:t>
            </w:r>
            <w:r w:rsidR="008D627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Plastic </w:t>
            </w:r>
            <w:proofErr w:type="gramStart"/>
            <w:r w:rsidR="008D627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bottle</w:t>
            </w:r>
            <w:r w:rsidR="000F683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;</w:t>
            </w:r>
            <w:proofErr w:type="gramEnd"/>
            <w:r w:rsidR="000F6834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3-</w:t>
            </w:r>
            <w:r w:rsidR="008D627B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 xml:space="preserve"> Carton container</w:t>
            </w:r>
          </w:p>
          <w:p w14:paraId="775D9D61" w14:textId="6ED0C94F" w:rsidR="008D627B" w:rsidRPr="006B75D6" w:rsidRDefault="008D627B" w:rsidP="008D627B">
            <w:pPr>
              <w:pStyle w:val="Paragraphedeliste"/>
              <w:numPr>
                <w:ilvl w:val="0"/>
                <w:numId w:val="26"/>
              </w:num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proofErr w:type="gramStart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Other(</w:t>
            </w:r>
            <w:proofErr w:type="gramEnd"/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please specify)___________________________________________</w:t>
            </w:r>
          </w:p>
        </w:tc>
        <w:tc>
          <w:tcPr>
            <w:tcW w:w="981" w:type="dxa"/>
            <w:vAlign w:val="bottom"/>
          </w:tcPr>
          <w:p w14:paraId="5D6B7C69" w14:textId="40DBB833" w:rsidR="000F6834" w:rsidRPr="006B75D6" w:rsidRDefault="008D627B" w:rsidP="005350DC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DF2B26" w:rsidRPr="006B75D6" w14:paraId="16673DDA" w14:textId="77777777" w:rsidTr="002465D4">
        <w:tc>
          <w:tcPr>
            <w:tcW w:w="8307" w:type="dxa"/>
          </w:tcPr>
          <w:p w14:paraId="38A63A5F" w14:textId="76F3F2B6" w:rsidR="00DF2B26" w:rsidRPr="006B75D6" w:rsidRDefault="00DF2B26" w:rsidP="00DF2B26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2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4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. Are you vaccinated against viral hepatitis B?</w:t>
            </w:r>
          </w:p>
        </w:tc>
        <w:tc>
          <w:tcPr>
            <w:tcW w:w="981" w:type="dxa"/>
          </w:tcPr>
          <w:p w14:paraId="5C1A22A8" w14:textId="77777777" w:rsidR="00DF2B26" w:rsidRPr="006B75D6" w:rsidRDefault="00DF2B26" w:rsidP="00DF2B26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71B06031" w14:textId="77777777" w:rsidR="00DF2B26" w:rsidRPr="006B75D6" w:rsidRDefault="00DF2B26" w:rsidP="00DF2B26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 w:rsidRPr="006B75D6">
              <w:rPr>
                <w:rFonts w:ascii="Segoe UI" w:hAnsi="Segoe UI" w:cs="Segoe UI"/>
                <w:sz w:val="24"/>
                <w:szCs w:val="24"/>
              </w:rPr>
              <w:t>/___/</w:t>
            </w:r>
          </w:p>
        </w:tc>
      </w:tr>
      <w:tr w:rsidR="00DF2B26" w:rsidRPr="009015E1" w14:paraId="0E4BF554" w14:textId="77777777" w:rsidTr="002465D4">
        <w:tc>
          <w:tcPr>
            <w:tcW w:w="8307" w:type="dxa"/>
          </w:tcPr>
          <w:p w14:paraId="11BC8607" w14:textId="18F791A4" w:rsidR="00DF2B26" w:rsidRPr="006B75D6" w:rsidRDefault="00DF2B26" w:rsidP="00DF2B26">
            <w:pPr>
              <w:tabs>
                <w:tab w:val="left" w:pos="2144"/>
              </w:tabs>
              <w:spacing w:line="360" w:lineRule="auto"/>
              <w:rPr>
                <w:rFonts w:ascii="Segoe UI" w:eastAsia="Calibri" w:hAnsi="Segoe UI" w:cs="Segoe UI"/>
                <w:sz w:val="24"/>
                <w:szCs w:val="24"/>
                <w:lang w:val="en-US"/>
              </w:rPr>
            </w:pP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Q2</w:t>
            </w:r>
            <w:r w:rsidR="0087389E"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5</w:t>
            </w:r>
            <w:r w:rsidRPr="006B75D6">
              <w:rPr>
                <w:rFonts w:ascii="Segoe UI" w:eastAsia="Calibri" w:hAnsi="Segoe UI" w:cs="Segoe UI"/>
                <w:sz w:val="24"/>
                <w:szCs w:val="24"/>
                <w:lang w:val="en-US"/>
              </w:rPr>
              <w:t>. How many doses of vaccine have you received? ………………………</w:t>
            </w:r>
          </w:p>
        </w:tc>
        <w:tc>
          <w:tcPr>
            <w:tcW w:w="981" w:type="dxa"/>
          </w:tcPr>
          <w:p w14:paraId="086E6601" w14:textId="77777777" w:rsidR="00DF2B26" w:rsidRPr="006B75D6" w:rsidRDefault="00DF2B26" w:rsidP="00DF2B26">
            <w:pPr>
              <w:tabs>
                <w:tab w:val="left" w:pos="2144"/>
              </w:tabs>
              <w:spacing w:line="360" w:lineRule="auto"/>
              <w:jc w:val="center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04036545" w14:textId="77777777" w:rsidR="007051E1" w:rsidRPr="006B75D6" w:rsidRDefault="007051E1" w:rsidP="007051E1">
      <w:pPr>
        <w:tabs>
          <w:tab w:val="left" w:pos="2144"/>
        </w:tabs>
        <w:spacing w:line="360" w:lineRule="auto"/>
        <w:rPr>
          <w:rFonts w:ascii="Segoe UI" w:eastAsia="Calibri" w:hAnsi="Segoe UI" w:cs="Segoe UI"/>
          <w:b/>
          <w:sz w:val="24"/>
          <w:szCs w:val="24"/>
          <w:lang w:val="en-US"/>
        </w:rPr>
      </w:pPr>
    </w:p>
    <w:p w14:paraId="72D76A2E" w14:textId="77777777" w:rsidR="000B1E4B" w:rsidRPr="006B75D6" w:rsidRDefault="000B1E4B">
      <w:pPr>
        <w:rPr>
          <w:rFonts w:ascii="Segoe UI" w:hAnsi="Segoe UI" w:cs="Segoe UI"/>
          <w:lang w:val="en-US"/>
        </w:rPr>
      </w:pPr>
    </w:p>
    <w:sectPr w:rsidR="000B1E4B" w:rsidRPr="006B75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4569"/>
    <w:multiLevelType w:val="hybridMultilevel"/>
    <w:tmpl w:val="9F40DB82"/>
    <w:lvl w:ilvl="0" w:tplc="82E02AC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513B"/>
    <w:multiLevelType w:val="hybridMultilevel"/>
    <w:tmpl w:val="02444F84"/>
    <w:lvl w:ilvl="0" w:tplc="7F4E32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D4A4E"/>
    <w:multiLevelType w:val="hybridMultilevel"/>
    <w:tmpl w:val="5E3C8100"/>
    <w:lvl w:ilvl="0" w:tplc="8118EB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C587E"/>
    <w:multiLevelType w:val="hybridMultilevel"/>
    <w:tmpl w:val="BAD87888"/>
    <w:lvl w:ilvl="0" w:tplc="02F82A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985A04"/>
    <w:multiLevelType w:val="hybridMultilevel"/>
    <w:tmpl w:val="2A240D9C"/>
    <w:lvl w:ilvl="0" w:tplc="A0241054">
      <w:start w:val="1"/>
      <w:numFmt w:val="decimal"/>
      <w:lvlText w:val="%1-"/>
      <w:lvlJc w:val="left"/>
      <w:pPr>
        <w:ind w:left="485" w:hanging="360"/>
      </w:pPr>
      <w:rPr>
        <w:rFonts w:hint="default"/>
        <w:b w:val="0"/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205" w:hanging="360"/>
      </w:pPr>
    </w:lvl>
    <w:lvl w:ilvl="2" w:tplc="040C001B" w:tentative="1">
      <w:start w:val="1"/>
      <w:numFmt w:val="lowerRoman"/>
      <w:lvlText w:val="%3."/>
      <w:lvlJc w:val="right"/>
      <w:pPr>
        <w:ind w:left="1925" w:hanging="180"/>
      </w:pPr>
    </w:lvl>
    <w:lvl w:ilvl="3" w:tplc="040C000F" w:tentative="1">
      <w:start w:val="1"/>
      <w:numFmt w:val="decimal"/>
      <w:lvlText w:val="%4."/>
      <w:lvlJc w:val="left"/>
      <w:pPr>
        <w:ind w:left="2645" w:hanging="360"/>
      </w:pPr>
    </w:lvl>
    <w:lvl w:ilvl="4" w:tplc="040C0019" w:tentative="1">
      <w:start w:val="1"/>
      <w:numFmt w:val="lowerLetter"/>
      <w:lvlText w:val="%5."/>
      <w:lvlJc w:val="left"/>
      <w:pPr>
        <w:ind w:left="3365" w:hanging="360"/>
      </w:pPr>
    </w:lvl>
    <w:lvl w:ilvl="5" w:tplc="040C001B" w:tentative="1">
      <w:start w:val="1"/>
      <w:numFmt w:val="lowerRoman"/>
      <w:lvlText w:val="%6."/>
      <w:lvlJc w:val="right"/>
      <w:pPr>
        <w:ind w:left="4085" w:hanging="180"/>
      </w:pPr>
    </w:lvl>
    <w:lvl w:ilvl="6" w:tplc="040C000F" w:tentative="1">
      <w:start w:val="1"/>
      <w:numFmt w:val="decimal"/>
      <w:lvlText w:val="%7."/>
      <w:lvlJc w:val="left"/>
      <w:pPr>
        <w:ind w:left="4805" w:hanging="360"/>
      </w:pPr>
    </w:lvl>
    <w:lvl w:ilvl="7" w:tplc="040C0019" w:tentative="1">
      <w:start w:val="1"/>
      <w:numFmt w:val="lowerLetter"/>
      <w:lvlText w:val="%8."/>
      <w:lvlJc w:val="left"/>
      <w:pPr>
        <w:ind w:left="5525" w:hanging="360"/>
      </w:pPr>
    </w:lvl>
    <w:lvl w:ilvl="8" w:tplc="040C001B" w:tentative="1">
      <w:start w:val="1"/>
      <w:numFmt w:val="lowerRoman"/>
      <w:lvlText w:val="%9."/>
      <w:lvlJc w:val="right"/>
      <w:pPr>
        <w:ind w:left="6245" w:hanging="180"/>
      </w:pPr>
    </w:lvl>
  </w:abstractNum>
  <w:abstractNum w:abstractNumId="5" w15:restartNumberingAfterBreak="0">
    <w:nsid w:val="0CFC573D"/>
    <w:multiLevelType w:val="hybridMultilevel"/>
    <w:tmpl w:val="1204AA94"/>
    <w:lvl w:ilvl="0" w:tplc="506E1F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111D7"/>
    <w:multiLevelType w:val="hybridMultilevel"/>
    <w:tmpl w:val="948E6F70"/>
    <w:lvl w:ilvl="0" w:tplc="6C3C90F6">
      <w:start w:val="7"/>
      <w:numFmt w:val="decimal"/>
      <w:lvlText w:val="%1-"/>
      <w:lvlJc w:val="left"/>
      <w:pPr>
        <w:ind w:left="720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552ED5"/>
    <w:multiLevelType w:val="hybridMultilevel"/>
    <w:tmpl w:val="EDDCA74C"/>
    <w:lvl w:ilvl="0" w:tplc="604491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8650EC"/>
    <w:multiLevelType w:val="hybridMultilevel"/>
    <w:tmpl w:val="750239BC"/>
    <w:lvl w:ilvl="0" w:tplc="D0A4A3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6D6AF0"/>
    <w:multiLevelType w:val="hybridMultilevel"/>
    <w:tmpl w:val="E6B8D47A"/>
    <w:lvl w:ilvl="0" w:tplc="7AEC1A4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A83A06"/>
    <w:multiLevelType w:val="hybridMultilevel"/>
    <w:tmpl w:val="70C6E232"/>
    <w:lvl w:ilvl="0" w:tplc="3C9819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55384"/>
    <w:multiLevelType w:val="hybridMultilevel"/>
    <w:tmpl w:val="BC8CC4BC"/>
    <w:lvl w:ilvl="0" w:tplc="6C1E11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536B5E"/>
    <w:multiLevelType w:val="hybridMultilevel"/>
    <w:tmpl w:val="02444F84"/>
    <w:lvl w:ilvl="0" w:tplc="7F4E32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72BEA"/>
    <w:multiLevelType w:val="hybridMultilevel"/>
    <w:tmpl w:val="83F6EFBA"/>
    <w:lvl w:ilvl="0" w:tplc="D3167DA4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78907C7"/>
    <w:multiLevelType w:val="hybridMultilevel"/>
    <w:tmpl w:val="3D2885C2"/>
    <w:lvl w:ilvl="0" w:tplc="7F4E32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B45E7"/>
    <w:multiLevelType w:val="hybridMultilevel"/>
    <w:tmpl w:val="4970C382"/>
    <w:lvl w:ilvl="0" w:tplc="A01E51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200B3A"/>
    <w:multiLevelType w:val="hybridMultilevel"/>
    <w:tmpl w:val="B3B6C07E"/>
    <w:lvl w:ilvl="0" w:tplc="9292885C">
      <w:start w:val="1"/>
      <w:numFmt w:val="decimal"/>
      <w:lvlText w:val="%1-"/>
      <w:lvlJc w:val="left"/>
      <w:pPr>
        <w:ind w:left="48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05" w:hanging="360"/>
      </w:pPr>
    </w:lvl>
    <w:lvl w:ilvl="2" w:tplc="040C001B" w:tentative="1">
      <w:start w:val="1"/>
      <w:numFmt w:val="lowerRoman"/>
      <w:lvlText w:val="%3."/>
      <w:lvlJc w:val="right"/>
      <w:pPr>
        <w:ind w:left="1925" w:hanging="180"/>
      </w:pPr>
    </w:lvl>
    <w:lvl w:ilvl="3" w:tplc="040C000F" w:tentative="1">
      <w:start w:val="1"/>
      <w:numFmt w:val="decimal"/>
      <w:lvlText w:val="%4."/>
      <w:lvlJc w:val="left"/>
      <w:pPr>
        <w:ind w:left="2645" w:hanging="360"/>
      </w:pPr>
    </w:lvl>
    <w:lvl w:ilvl="4" w:tplc="040C0019" w:tentative="1">
      <w:start w:val="1"/>
      <w:numFmt w:val="lowerLetter"/>
      <w:lvlText w:val="%5."/>
      <w:lvlJc w:val="left"/>
      <w:pPr>
        <w:ind w:left="3365" w:hanging="360"/>
      </w:pPr>
    </w:lvl>
    <w:lvl w:ilvl="5" w:tplc="040C001B" w:tentative="1">
      <w:start w:val="1"/>
      <w:numFmt w:val="lowerRoman"/>
      <w:lvlText w:val="%6."/>
      <w:lvlJc w:val="right"/>
      <w:pPr>
        <w:ind w:left="4085" w:hanging="180"/>
      </w:pPr>
    </w:lvl>
    <w:lvl w:ilvl="6" w:tplc="040C000F" w:tentative="1">
      <w:start w:val="1"/>
      <w:numFmt w:val="decimal"/>
      <w:lvlText w:val="%7."/>
      <w:lvlJc w:val="left"/>
      <w:pPr>
        <w:ind w:left="4805" w:hanging="360"/>
      </w:pPr>
    </w:lvl>
    <w:lvl w:ilvl="7" w:tplc="040C0019" w:tentative="1">
      <w:start w:val="1"/>
      <w:numFmt w:val="lowerLetter"/>
      <w:lvlText w:val="%8."/>
      <w:lvlJc w:val="left"/>
      <w:pPr>
        <w:ind w:left="5525" w:hanging="360"/>
      </w:pPr>
    </w:lvl>
    <w:lvl w:ilvl="8" w:tplc="040C001B" w:tentative="1">
      <w:start w:val="1"/>
      <w:numFmt w:val="lowerRoman"/>
      <w:lvlText w:val="%9."/>
      <w:lvlJc w:val="right"/>
      <w:pPr>
        <w:ind w:left="6245" w:hanging="180"/>
      </w:pPr>
    </w:lvl>
  </w:abstractNum>
  <w:abstractNum w:abstractNumId="17" w15:restartNumberingAfterBreak="0">
    <w:nsid w:val="65BB1280"/>
    <w:multiLevelType w:val="hybridMultilevel"/>
    <w:tmpl w:val="3566D646"/>
    <w:lvl w:ilvl="0" w:tplc="FD7AE5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BE51CD"/>
    <w:multiLevelType w:val="hybridMultilevel"/>
    <w:tmpl w:val="550624CE"/>
    <w:lvl w:ilvl="0" w:tplc="6CFC8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0D5A70"/>
    <w:multiLevelType w:val="hybridMultilevel"/>
    <w:tmpl w:val="02444F8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EF40D8"/>
    <w:multiLevelType w:val="hybridMultilevel"/>
    <w:tmpl w:val="ED044192"/>
    <w:lvl w:ilvl="0" w:tplc="4D5AFE56">
      <w:start w:val="1"/>
      <w:numFmt w:val="decimal"/>
      <w:lvlText w:val="%1-"/>
      <w:lvlJc w:val="left"/>
      <w:pPr>
        <w:ind w:left="485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205" w:hanging="360"/>
      </w:pPr>
    </w:lvl>
    <w:lvl w:ilvl="2" w:tplc="040C001B" w:tentative="1">
      <w:start w:val="1"/>
      <w:numFmt w:val="lowerRoman"/>
      <w:lvlText w:val="%3."/>
      <w:lvlJc w:val="right"/>
      <w:pPr>
        <w:ind w:left="1925" w:hanging="180"/>
      </w:pPr>
    </w:lvl>
    <w:lvl w:ilvl="3" w:tplc="040C000F" w:tentative="1">
      <w:start w:val="1"/>
      <w:numFmt w:val="decimal"/>
      <w:lvlText w:val="%4."/>
      <w:lvlJc w:val="left"/>
      <w:pPr>
        <w:ind w:left="2645" w:hanging="360"/>
      </w:pPr>
    </w:lvl>
    <w:lvl w:ilvl="4" w:tplc="040C0019" w:tentative="1">
      <w:start w:val="1"/>
      <w:numFmt w:val="lowerLetter"/>
      <w:lvlText w:val="%5."/>
      <w:lvlJc w:val="left"/>
      <w:pPr>
        <w:ind w:left="3365" w:hanging="360"/>
      </w:pPr>
    </w:lvl>
    <w:lvl w:ilvl="5" w:tplc="040C001B" w:tentative="1">
      <w:start w:val="1"/>
      <w:numFmt w:val="lowerRoman"/>
      <w:lvlText w:val="%6."/>
      <w:lvlJc w:val="right"/>
      <w:pPr>
        <w:ind w:left="4085" w:hanging="180"/>
      </w:pPr>
    </w:lvl>
    <w:lvl w:ilvl="6" w:tplc="040C000F" w:tentative="1">
      <w:start w:val="1"/>
      <w:numFmt w:val="decimal"/>
      <w:lvlText w:val="%7."/>
      <w:lvlJc w:val="left"/>
      <w:pPr>
        <w:ind w:left="4805" w:hanging="360"/>
      </w:pPr>
    </w:lvl>
    <w:lvl w:ilvl="7" w:tplc="040C0019" w:tentative="1">
      <w:start w:val="1"/>
      <w:numFmt w:val="lowerLetter"/>
      <w:lvlText w:val="%8."/>
      <w:lvlJc w:val="left"/>
      <w:pPr>
        <w:ind w:left="5525" w:hanging="360"/>
      </w:pPr>
    </w:lvl>
    <w:lvl w:ilvl="8" w:tplc="040C001B" w:tentative="1">
      <w:start w:val="1"/>
      <w:numFmt w:val="lowerRoman"/>
      <w:lvlText w:val="%9."/>
      <w:lvlJc w:val="right"/>
      <w:pPr>
        <w:ind w:left="6245" w:hanging="180"/>
      </w:pPr>
    </w:lvl>
  </w:abstractNum>
  <w:abstractNum w:abstractNumId="21" w15:restartNumberingAfterBreak="0">
    <w:nsid w:val="706F17B3"/>
    <w:multiLevelType w:val="hybridMultilevel"/>
    <w:tmpl w:val="16DC6DDA"/>
    <w:lvl w:ilvl="0" w:tplc="95BA6B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171AD"/>
    <w:multiLevelType w:val="hybridMultilevel"/>
    <w:tmpl w:val="E97CEF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D4A0F"/>
    <w:multiLevelType w:val="hybridMultilevel"/>
    <w:tmpl w:val="D5BE8156"/>
    <w:lvl w:ilvl="0" w:tplc="1FB4AA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AD0956"/>
    <w:multiLevelType w:val="hybridMultilevel"/>
    <w:tmpl w:val="5DA2753A"/>
    <w:lvl w:ilvl="0" w:tplc="891C860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800" w:hanging="360"/>
      </w:pPr>
    </w:lvl>
    <w:lvl w:ilvl="2" w:tplc="2C0C001B" w:tentative="1">
      <w:start w:val="1"/>
      <w:numFmt w:val="lowerRoman"/>
      <w:lvlText w:val="%3."/>
      <w:lvlJc w:val="right"/>
      <w:pPr>
        <w:ind w:left="2520" w:hanging="180"/>
      </w:pPr>
    </w:lvl>
    <w:lvl w:ilvl="3" w:tplc="2C0C000F" w:tentative="1">
      <w:start w:val="1"/>
      <w:numFmt w:val="decimal"/>
      <w:lvlText w:val="%4."/>
      <w:lvlJc w:val="left"/>
      <w:pPr>
        <w:ind w:left="3240" w:hanging="360"/>
      </w:pPr>
    </w:lvl>
    <w:lvl w:ilvl="4" w:tplc="2C0C0019" w:tentative="1">
      <w:start w:val="1"/>
      <w:numFmt w:val="lowerLetter"/>
      <w:lvlText w:val="%5."/>
      <w:lvlJc w:val="left"/>
      <w:pPr>
        <w:ind w:left="3960" w:hanging="360"/>
      </w:pPr>
    </w:lvl>
    <w:lvl w:ilvl="5" w:tplc="2C0C001B" w:tentative="1">
      <w:start w:val="1"/>
      <w:numFmt w:val="lowerRoman"/>
      <w:lvlText w:val="%6."/>
      <w:lvlJc w:val="right"/>
      <w:pPr>
        <w:ind w:left="4680" w:hanging="180"/>
      </w:pPr>
    </w:lvl>
    <w:lvl w:ilvl="6" w:tplc="2C0C000F" w:tentative="1">
      <w:start w:val="1"/>
      <w:numFmt w:val="decimal"/>
      <w:lvlText w:val="%7."/>
      <w:lvlJc w:val="left"/>
      <w:pPr>
        <w:ind w:left="5400" w:hanging="360"/>
      </w:pPr>
    </w:lvl>
    <w:lvl w:ilvl="7" w:tplc="2C0C0019" w:tentative="1">
      <w:start w:val="1"/>
      <w:numFmt w:val="lowerLetter"/>
      <w:lvlText w:val="%8."/>
      <w:lvlJc w:val="left"/>
      <w:pPr>
        <w:ind w:left="6120" w:hanging="360"/>
      </w:pPr>
    </w:lvl>
    <w:lvl w:ilvl="8" w:tplc="2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F7916D0"/>
    <w:multiLevelType w:val="hybridMultilevel"/>
    <w:tmpl w:val="230E5174"/>
    <w:lvl w:ilvl="0" w:tplc="329C142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163405">
    <w:abstractNumId w:val="22"/>
  </w:num>
  <w:num w:numId="2" w16cid:durableId="20938536">
    <w:abstractNumId w:val="2"/>
  </w:num>
  <w:num w:numId="3" w16cid:durableId="1086535945">
    <w:abstractNumId w:val="23"/>
  </w:num>
  <w:num w:numId="4" w16cid:durableId="2099400708">
    <w:abstractNumId w:val="21"/>
  </w:num>
  <w:num w:numId="5" w16cid:durableId="1069578379">
    <w:abstractNumId w:val="15"/>
  </w:num>
  <w:num w:numId="6" w16cid:durableId="1279333610">
    <w:abstractNumId w:val="17"/>
  </w:num>
  <w:num w:numId="7" w16cid:durableId="1154491175">
    <w:abstractNumId w:val="8"/>
  </w:num>
  <w:num w:numId="8" w16cid:durableId="858472813">
    <w:abstractNumId w:val="11"/>
  </w:num>
  <w:num w:numId="9" w16cid:durableId="457797953">
    <w:abstractNumId w:val="12"/>
  </w:num>
  <w:num w:numId="10" w16cid:durableId="1280144969">
    <w:abstractNumId w:val="6"/>
  </w:num>
  <w:num w:numId="11" w16cid:durableId="2044404205">
    <w:abstractNumId w:val="24"/>
  </w:num>
  <w:num w:numId="12" w16cid:durableId="953094409">
    <w:abstractNumId w:val="13"/>
  </w:num>
  <w:num w:numId="13" w16cid:durableId="1963338301">
    <w:abstractNumId w:val="20"/>
  </w:num>
  <w:num w:numId="14" w16cid:durableId="1008674643">
    <w:abstractNumId w:val="4"/>
  </w:num>
  <w:num w:numId="15" w16cid:durableId="1312179693">
    <w:abstractNumId w:val="25"/>
  </w:num>
  <w:num w:numId="16" w16cid:durableId="1014186720">
    <w:abstractNumId w:val="9"/>
  </w:num>
  <w:num w:numId="17" w16cid:durableId="1167400643">
    <w:abstractNumId w:val="0"/>
  </w:num>
  <w:num w:numId="18" w16cid:durableId="830873051">
    <w:abstractNumId w:val="5"/>
  </w:num>
  <w:num w:numId="19" w16cid:durableId="1196431897">
    <w:abstractNumId w:val="3"/>
  </w:num>
  <w:num w:numId="20" w16cid:durableId="1410883610">
    <w:abstractNumId w:val="16"/>
  </w:num>
  <w:num w:numId="21" w16cid:durableId="767891830">
    <w:abstractNumId w:val="7"/>
  </w:num>
  <w:num w:numId="22" w16cid:durableId="1612007200">
    <w:abstractNumId w:val="10"/>
  </w:num>
  <w:num w:numId="23" w16cid:durableId="1935891931">
    <w:abstractNumId w:val="1"/>
  </w:num>
  <w:num w:numId="24" w16cid:durableId="799811380">
    <w:abstractNumId w:val="14"/>
  </w:num>
  <w:num w:numId="25" w16cid:durableId="1443768822">
    <w:abstractNumId w:val="19"/>
  </w:num>
  <w:num w:numId="26" w16cid:durableId="9764906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0F"/>
    <w:rsid w:val="00056384"/>
    <w:rsid w:val="00075038"/>
    <w:rsid w:val="000753C8"/>
    <w:rsid w:val="000978AD"/>
    <w:rsid w:val="000B1E4B"/>
    <w:rsid w:val="000F6834"/>
    <w:rsid w:val="0010300F"/>
    <w:rsid w:val="00104DF8"/>
    <w:rsid w:val="00174FC3"/>
    <w:rsid w:val="00181FFA"/>
    <w:rsid w:val="001B7608"/>
    <w:rsid w:val="001F6075"/>
    <w:rsid w:val="002465D4"/>
    <w:rsid w:val="002763FC"/>
    <w:rsid w:val="00293689"/>
    <w:rsid w:val="002D6606"/>
    <w:rsid w:val="0030108E"/>
    <w:rsid w:val="00320730"/>
    <w:rsid w:val="00332020"/>
    <w:rsid w:val="003C5C0E"/>
    <w:rsid w:val="0042216E"/>
    <w:rsid w:val="004C3A64"/>
    <w:rsid w:val="004F61F9"/>
    <w:rsid w:val="005350DC"/>
    <w:rsid w:val="005509A5"/>
    <w:rsid w:val="005C193A"/>
    <w:rsid w:val="005E52DF"/>
    <w:rsid w:val="00632EDC"/>
    <w:rsid w:val="006467D7"/>
    <w:rsid w:val="00652E53"/>
    <w:rsid w:val="006B332E"/>
    <w:rsid w:val="006B75D6"/>
    <w:rsid w:val="007051E1"/>
    <w:rsid w:val="00727BD4"/>
    <w:rsid w:val="00746BD9"/>
    <w:rsid w:val="007558F0"/>
    <w:rsid w:val="007E62E6"/>
    <w:rsid w:val="007F118C"/>
    <w:rsid w:val="008106AE"/>
    <w:rsid w:val="008276B2"/>
    <w:rsid w:val="008551E3"/>
    <w:rsid w:val="0087389E"/>
    <w:rsid w:val="008965D0"/>
    <w:rsid w:val="008D627B"/>
    <w:rsid w:val="008F441B"/>
    <w:rsid w:val="009015E1"/>
    <w:rsid w:val="009350A3"/>
    <w:rsid w:val="009D0F3B"/>
    <w:rsid w:val="009E1DC9"/>
    <w:rsid w:val="00A035D2"/>
    <w:rsid w:val="00A5124B"/>
    <w:rsid w:val="00B3173B"/>
    <w:rsid w:val="00C17D5F"/>
    <w:rsid w:val="00C42696"/>
    <w:rsid w:val="00C45463"/>
    <w:rsid w:val="00CB6F97"/>
    <w:rsid w:val="00D3372B"/>
    <w:rsid w:val="00DC29DA"/>
    <w:rsid w:val="00DF2B26"/>
    <w:rsid w:val="00E047DB"/>
    <w:rsid w:val="00E34402"/>
    <w:rsid w:val="00E459A1"/>
    <w:rsid w:val="00EB33DF"/>
    <w:rsid w:val="00ED2EE1"/>
    <w:rsid w:val="00F03577"/>
    <w:rsid w:val="00FC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BDCA"/>
  <w15:chartTrackingRefBased/>
  <w15:docId w15:val="{64677EC0-2BFC-450F-BB81-26A18228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1E1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5">
    <w:name w:val="Grille du tableau5"/>
    <w:basedOn w:val="TableauNormal"/>
    <w:next w:val="Grilledutableau"/>
    <w:uiPriority w:val="59"/>
    <w:rsid w:val="007051E1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05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B3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727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7</cp:revision>
  <dcterms:created xsi:type="dcterms:W3CDTF">2023-10-25T20:31:00Z</dcterms:created>
  <dcterms:modified xsi:type="dcterms:W3CDTF">2023-12-16T08:57:00Z</dcterms:modified>
</cp:coreProperties>
</file>